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C9E5A" w14:textId="77777777" w:rsidR="00C74E3C" w:rsidRDefault="00C74E3C" w:rsidP="00C74E3C">
      <w:bookmarkStart w:id="0" w:name="_GoBack"/>
      <w:bookmarkEnd w:id="0"/>
    </w:p>
    <w:p w14:paraId="19D7AAAC" w14:textId="77777777" w:rsidR="00C74E3C" w:rsidRDefault="00C74E3C" w:rsidP="00C74E3C"/>
    <w:p w14:paraId="0B4ACC41" w14:textId="77777777" w:rsidR="00C74E3C" w:rsidRDefault="00C74E3C" w:rsidP="00C74E3C"/>
    <w:p w14:paraId="17728B18" w14:textId="01BB58D0" w:rsidR="00286618" w:rsidRPr="00C74E3C" w:rsidRDefault="00C74E3C" w:rsidP="00C74E3C">
      <w:r>
        <w:t xml:space="preserve">Figure S1: </w:t>
      </w:r>
      <w:r w:rsidRPr="00C74E3C">
        <w:t>Graph shows the wave sounds of vocal stimuli (A) and their mean intensity (B). The stimuli were pronounced by the female actress and the robotic voice.</w:t>
      </w:r>
    </w:p>
    <w:sectPr w:rsidR="00286618" w:rsidRPr="00C74E3C" w:rsidSect="00160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3C"/>
    <w:rsid w:val="0007777B"/>
    <w:rsid w:val="000A73A7"/>
    <w:rsid w:val="00112A69"/>
    <w:rsid w:val="0012619A"/>
    <w:rsid w:val="00160163"/>
    <w:rsid w:val="0020476D"/>
    <w:rsid w:val="00244546"/>
    <w:rsid w:val="00272F17"/>
    <w:rsid w:val="002B2669"/>
    <w:rsid w:val="00363B68"/>
    <w:rsid w:val="0038214C"/>
    <w:rsid w:val="003B3606"/>
    <w:rsid w:val="003F2ACF"/>
    <w:rsid w:val="004404C4"/>
    <w:rsid w:val="00513015"/>
    <w:rsid w:val="00514C27"/>
    <w:rsid w:val="00515BA3"/>
    <w:rsid w:val="005521D6"/>
    <w:rsid w:val="005968A0"/>
    <w:rsid w:val="005C7656"/>
    <w:rsid w:val="005E0F66"/>
    <w:rsid w:val="005E7249"/>
    <w:rsid w:val="00653F44"/>
    <w:rsid w:val="00656263"/>
    <w:rsid w:val="00660188"/>
    <w:rsid w:val="00677BE4"/>
    <w:rsid w:val="00747BF0"/>
    <w:rsid w:val="00766E14"/>
    <w:rsid w:val="00774BF6"/>
    <w:rsid w:val="007D77A4"/>
    <w:rsid w:val="007F0285"/>
    <w:rsid w:val="008B0099"/>
    <w:rsid w:val="009229B1"/>
    <w:rsid w:val="00925CDA"/>
    <w:rsid w:val="009B41A9"/>
    <w:rsid w:val="00A52398"/>
    <w:rsid w:val="00AA4ECC"/>
    <w:rsid w:val="00BA6E8F"/>
    <w:rsid w:val="00BB4E03"/>
    <w:rsid w:val="00C15461"/>
    <w:rsid w:val="00C74E3C"/>
    <w:rsid w:val="00C86256"/>
    <w:rsid w:val="00CB6C32"/>
    <w:rsid w:val="00D13C8E"/>
    <w:rsid w:val="00D55D9F"/>
    <w:rsid w:val="00DF0DC3"/>
    <w:rsid w:val="00E05874"/>
    <w:rsid w:val="00E82918"/>
    <w:rsid w:val="00E90541"/>
    <w:rsid w:val="00E97F2A"/>
    <w:rsid w:val="00F27867"/>
    <w:rsid w:val="00F5172A"/>
    <w:rsid w:val="00F9127B"/>
    <w:rsid w:val="00FA73BE"/>
    <w:rsid w:val="00FB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79488"/>
  <w14:defaultImageDpi w14:val="32767"/>
  <w15:chartTrackingRefBased/>
  <w15:docId w15:val="{257F0FD7-9B2E-F641-A107-D3EB5F627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Arial"/>
        <w:sz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uti, Michelle</dc:creator>
  <cp:keywords/>
  <dc:description/>
  <cp:lastModifiedBy>Pizzuti, Michelle</cp:lastModifiedBy>
  <cp:revision>1</cp:revision>
  <dcterms:created xsi:type="dcterms:W3CDTF">2021-07-15T16:39:00Z</dcterms:created>
  <dcterms:modified xsi:type="dcterms:W3CDTF">2021-07-15T16:40:00Z</dcterms:modified>
</cp:coreProperties>
</file>